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33C70" w14:textId="0778BDAC" w:rsidR="001D5D85" w:rsidRPr="00031ADA" w:rsidRDefault="00036F5D" w:rsidP="001D5D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b/>
        </w:rPr>
        <w:t>S5</w:t>
      </w:r>
      <w:r>
        <w:rPr>
          <w:b/>
        </w:rPr>
        <w:t xml:space="preserve"> </w:t>
      </w:r>
      <w:bookmarkStart w:id="0" w:name="_GoBack"/>
      <w:bookmarkEnd w:id="0"/>
      <w:r w:rsidR="008363A5">
        <w:rPr>
          <w:b/>
        </w:rPr>
        <w:t>Figure</w:t>
      </w:r>
      <w:r w:rsidR="001D5D85" w:rsidRPr="00A45E65">
        <w:rPr>
          <w:b/>
        </w:rPr>
        <w:t>.</w:t>
      </w:r>
      <w:r w:rsidR="001D5D85">
        <w:t xml:space="preserve"> </w:t>
      </w:r>
      <w:r w:rsidR="001D5D85">
        <w:rPr>
          <w:rFonts w:ascii="Times New Roman" w:hAnsi="Times New Roman" w:cs="Times New Roman"/>
        </w:rPr>
        <w:t>H</w:t>
      </w:r>
      <w:r w:rsidR="001D5D85" w:rsidRPr="00031ADA">
        <w:rPr>
          <w:rFonts w:ascii="Times New Roman" w:hAnsi="Times New Roman" w:cs="Times New Roman"/>
        </w:rPr>
        <w:t>ierarchical clustering dendrogram representing the OTU table pairwise dissimilarities between</w:t>
      </w:r>
      <w:r w:rsidR="001D5D85">
        <w:rPr>
          <w:rFonts w:ascii="Times New Roman" w:hAnsi="Times New Roman" w:cs="Times New Roman"/>
        </w:rPr>
        <w:t xml:space="preserve"> the different analyzed weevils</w:t>
      </w:r>
      <w:r w:rsidR="001D5D85" w:rsidRPr="00031ADA">
        <w:rPr>
          <w:rFonts w:ascii="Times New Roman" w:hAnsi="Times New Roman" w:cs="Times New Roman"/>
        </w:rPr>
        <w:t>.</w:t>
      </w:r>
      <w:r w:rsidR="001D5D85">
        <w:rPr>
          <w:rFonts w:ascii="Times New Roman" w:hAnsi="Times New Roman" w:cs="Times New Roman"/>
        </w:rPr>
        <w:t xml:space="preserve"> </w:t>
      </w:r>
      <w:r w:rsidR="00317FA5">
        <w:rPr>
          <w:rFonts w:ascii="Times New Roman" w:hAnsi="Times New Roman" w:cs="Times New Roman"/>
        </w:rPr>
        <w:t>Distance matrix was estimated starting from the OTU table</w:t>
      </w:r>
      <w:r w:rsidR="00580D35">
        <w:rPr>
          <w:rFonts w:ascii="Times New Roman" w:hAnsi="Times New Roman" w:cs="Times New Roman"/>
        </w:rPr>
        <w:t>, with abundances,</w:t>
      </w:r>
      <w:r w:rsidR="00317FA5">
        <w:rPr>
          <w:rFonts w:ascii="Times New Roman" w:hAnsi="Times New Roman" w:cs="Times New Roman"/>
        </w:rPr>
        <w:t xml:space="preserve"> </w:t>
      </w:r>
      <w:r w:rsidR="00D7237F">
        <w:rPr>
          <w:rFonts w:ascii="Times New Roman" w:hAnsi="Times New Roman" w:cs="Times New Roman"/>
          <w:color w:val="000000"/>
          <w:lang w:val="en-GB"/>
        </w:rPr>
        <w:t>adopting the Kulczynski index</w:t>
      </w:r>
      <w:r w:rsidR="002D64AE">
        <w:rPr>
          <w:rFonts w:ascii="Times New Roman" w:hAnsi="Times New Roman" w:cs="Times New Roman"/>
          <w:color w:val="000000"/>
          <w:lang w:val="en-GB"/>
        </w:rPr>
        <w:t>.</w:t>
      </w:r>
    </w:p>
    <w:p w14:paraId="66C002F1" w14:textId="11B57CD9" w:rsidR="00C01A92" w:rsidRDefault="00C01A92"/>
    <w:p w14:paraId="079E2C32" w14:textId="77777777" w:rsidR="001D5D85" w:rsidRDefault="001D5D85"/>
    <w:p w14:paraId="5A122BFD" w14:textId="14406B5F" w:rsidR="001D5D85" w:rsidRDefault="001D5D85">
      <w:r>
        <w:rPr>
          <w:noProof/>
        </w:rPr>
        <w:drawing>
          <wp:inline distT="0" distB="0" distL="0" distR="0" wp14:anchorId="51CD5B57" wp14:editId="5835047F">
            <wp:extent cx="5270500" cy="52705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5D85" w:rsidSect="005126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A1"/>
    <w:rsid w:val="00011274"/>
    <w:rsid w:val="00012699"/>
    <w:rsid w:val="00036F5D"/>
    <w:rsid w:val="000E1ABC"/>
    <w:rsid w:val="0012183E"/>
    <w:rsid w:val="001A1556"/>
    <w:rsid w:val="001B2B36"/>
    <w:rsid w:val="001D5D85"/>
    <w:rsid w:val="00241DA2"/>
    <w:rsid w:val="002D64AE"/>
    <w:rsid w:val="002E7B52"/>
    <w:rsid w:val="00310F4E"/>
    <w:rsid w:val="00317FA5"/>
    <w:rsid w:val="003C3B9A"/>
    <w:rsid w:val="00403F0C"/>
    <w:rsid w:val="004828AE"/>
    <w:rsid w:val="004A5D73"/>
    <w:rsid w:val="00512645"/>
    <w:rsid w:val="00515DA1"/>
    <w:rsid w:val="00580D35"/>
    <w:rsid w:val="00585797"/>
    <w:rsid w:val="005B08C5"/>
    <w:rsid w:val="006A4726"/>
    <w:rsid w:val="008363A5"/>
    <w:rsid w:val="00A45E65"/>
    <w:rsid w:val="00AC14BA"/>
    <w:rsid w:val="00BB0C5F"/>
    <w:rsid w:val="00BF2AA0"/>
    <w:rsid w:val="00C01A92"/>
    <w:rsid w:val="00C52273"/>
    <w:rsid w:val="00D438BC"/>
    <w:rsid w:val="00D7237F"/>
    <w:rsid w:val="00D90B8C"/>
    <w:rsid w:val="00DC45C6"/>
    <w:rsid w:val="00DF0ABD"/>
    <w:rsid w:val="00E218DE"/>
    <w:rsid w:val="00E64330"/>
    <w:rsid w:val="00ED43E5"/>
    <w:rsid w:val="00EE1F7C"/>
    <w:rsid w:val="00F86122"/>
    <w:rsid w:val="00FB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17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Macintosh Word</Application>
  <DocSecurity>0</DocSecurity>
  <Lines>1</Lines>
  <Paragraphs>1</Paragraphs>
  <ScaleCrop>false</ScaleCrop>
  <Company>Università degli Studi di Milano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Steve Barry</cp:lastModifiedBy>
  <cp:revision>3</cp:revision>
  <dcterms:created xsi:type="dcterms:W3CDTF">2014-12-29T10:36:00Z</dcterms:created>
  <dcterms:modified xsi:type="dcterms:W3CDTF">2015-01-13T19:24:00Z</dcterms:modified>
</cp:coreProperties>
</file>